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93F23" w14:textId="53B60A45" w:rsidR="004A58DD" w:rsidRDefault="004A58DD" w:rsidP="006F451A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8438" w:type="dxa"/>
        <w:jc w:val="center"/>
        <w:tblInd w:w="-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6299"/>
        <w:gridCol w:w="1099"/>
      </w:tblGrid>
      <w:tr w:rsidR="006F451A" w:rsidRPr="00084C89" w14:paraId="41033A92" w14:textId="77777777" w:rsidTr="006F451A">
        <w:trPr>
          <w:trHeight w:val="402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57E5D3" w14:textId="7442B511" w:rsidR="006F451A" w:rsidRPr="00084C89" w:rsidRDefault="006F451A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18ADC3" w14:textId="77777777" w:rsidR="006F451A" w:rsidRPr="00084C89" w:rsidRDefault="006F451A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 w:rsidRPr="00084C89"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A75AD1" w14:textId="73E6F203" w:rsidR="006F451A" w:rsidRPr="00084C89" w:rsidRDefault="006F451A" w:rsidP="002D3148">
            <w:pPr>
              <w:pStyle w:val="ListParagraph"/>
              <w:ind w:left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nge</w:t>
            </w:r>
          </w:p>
        </w:tc>
      </w:tr>
      <w:tr w:rsidR="006F451A" w:rsidRPr="00084C89" w14:paraId="669F5EC2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33EAD6C5" w14:textId="12921B43" w:rsidR="006F451A" w:rsidRPr="00F50826" w:rsidRDefault="006F451A" w:rsidP="002D3148">
            <w:pPr>
              <w:pStyle w:val="ListParagraph"/>
              <w:ind w:left="0"/>
              <w:rPr>
                <w:bCs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m</w:t>
            </w:r>
            <w:proofErr w:type="gramEnd"/>
          </w:p>
        </w:tc>
        <w:tc>
          <w:tcPr>
            <w:tcW w:w="0" w:type="auto"/>
            <w:vAlign w:val="center"/>
          </w:tcPr>
          <w:p w14:paraId="533E1457" w14:textId="6E1B21E1" w:rsidR="006F451A" w:rsidRPr="00F50826" w:rsidRDefault="006F451A" w:rsidP="002D3148">
            <w:pPr>
              <w:pStyle w:val="ListParagraph"/>
              <w:ind w:left="0"/>
              <w:rPr>
                <w:sz w:val="18"/>
                <w:szCs w:val="18"/>
              </w:rPr>
            </w:pP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-dependent Mdm2 mRNA production rate</w:t>
            </w:r>
          </w:p>
        </w:tc>
        <w:tc>
          <w:tcPr>
            <w:tcW w:w="0" w:type="auto"/>
            <w:vAlign w:val="center"/>
          </w:tcPr>
          <w:p w14:paraId="12A28983" w14:textId="0133037A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3F0194B6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0B03261A" w14:textId="425C0108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</w:t>
            </w:r>
            <w:proofErr w:type="gramEnd"/>
          </w:p>
        </w:tc>
        <w:tc>
          <w:tcPr>
            <w:tcW w:w="0" w:type="auto"/>
            <w:vAlign w:val="center"/>
          </w:tcPr>
          <w:p w14:paraId="12D95CF5" w14:textId="4BF70B32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-independent Mdm2 mRNA production rate</w:t>
            </w:r>
          </w:p>
        </w:tc>
        <w:tc>
          <w:tcPr>
            <w:tcW w:w="0" w:type="auto"/>
            <w:vAlign w:val="center"/>
          </w:tcPr>
          <w:p w14:paraId="191ADC44" w14:textId="3363D55D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3D8200D3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3AB2F33E" w14:textId="355F889E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E2A654A" w14:textId="46CF76DF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-dependent Wip1 mRNA production rate</w:t>
            </w:r>
          </w:p>
        </w:tc>
        <w:tc>
          <w:tcPr>
            <w:tcW w:w="0" w:type="auto"/>
            <w:vAlign w:val="center"/>
          </w:tcPr>
          <w:p w14:paraId="0879FDF9" w14:textId="2769079C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6D941F2F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3F667BDD" w14:textId="4F3327C9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9AAA5A0" w14:textId="663E0436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 xml:space="preserve">-dependent </w:t>
            </w:r>
            <w:proofErr w:type="spell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α mRNA production rate</w:t>
            </w:r>
          </w:p>
        </w:tc>
        <w:tc>
          <w:tcPr>
            <w:tcW w:w="0" w:type="auto"/>
            <w:vAlign w:val="center"/>
          </w:tcPr>
          <w:p w14:paraId="625E8A01" w14:textId="1EE4C8F7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77FFBDC1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667D3B2C" w14:textId="6A043ED2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m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D53E385" w14:textId="3531F972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w:proofErr w:type="gram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 xml:space="preserve">-independent </w:t>
            </w:r>
            <w:proofErr w:type="spell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α mRNA production rate</w:t>
            </w:r>
          </w:p>
        </w:tc>
        <w:tc>
          <w:tcPr>
            <w:tcW w:w="0" w:type="auto"/>
            <w:vAlign w:val="center"/>
          </w:tcPr>
          <w:p w14:paraId="5E11B238" w14:textId="5670A40F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2A07F4EF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291F7EC4" w14:textId="09BFEFBF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proofErr w:type="gramEnd"/>
          </w:p>
        </w:tc>
        <w:tc>
          <w:tcPr>
            <w:tcW w:w="0" w:type="auto"/>
            <w:vAlign w:val="center"/>
          </w:tcPr>
          <w:p w14:paraId="384EDD2D" w14:textId="46E16833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α translation rate</w:t>
            </w:r>
          </w:p>
        </w:tc>
        <w:tc>
          <w:tcPr>
            <w:tcW w:w="0" w:type="auto"/>
            <w:vAlign w:val="center"/>
          </w:tcPr>
          <w:p w14:paraId="57EB8F98" w14:textId="25091590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50</w:t>
            </w:r>
          </w:p>
        </w:tc>
      </w:tr>
      <w:tr w:rsidR="006F451A" w:rsidRPr="00084C89" w14:paraId="060030BA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19F22D11" w14:textId="41C3A042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m</w:t>
            </w:r>
            <w:proofErr w:type="gramEnd"/>
          </w:p>
        </w:tc>
        <w:tc>
          <w:tcPr>
            <w:tcW w:w="0" w:type="auto"/>
            <w:vAlign w:val="center"/>
          </w:tcPr>
          <w:p w14:paraId="7AB7B5B8" w14:textId="443DB531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Mdm2 mRNA degradation rate</w:t>
            </w:r>
          </w:p>
        </w:tc>
        <w:tc>
          <w:tcPr>
            <w:tcW w:w="0" w:type="auto"/>
            <w:vAlign w:val="center"/>
          </w:tcPr>
          <w:p w14:paraId="032AEE12" w14:textId="1C378D63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  <w:tr w:rsidR="006F451A" w:rsidRPr="00084C89" w14:paraId="528CDB6C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5059FD5A" w14:textId="15FE21A3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F508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7593EDD" w14:textId="7B2C4DC6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Wip1 mRNA degradation rate</w:t>
            </w:r>
          </w:p>
        </w:tc>
        <w:tc>
          <w:tcPr>
            <w:tcW w:w="0" w:type="auto"/>
            <w:vAlign w:val="center"/>
          </w:tcPr>
          <w:p w14:paraId="794B5617" w14:textId="2A911423" w:rsidR="006F451A" w:rsidRPr="00F50826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26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  <w:tr w:rsidR="006F451A" w:rsidRPr="00084C89" w14:paraId="619BD6D9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00CAAF75" w14:textId="7DBB5B7A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AB9BA39" w14:textId="07219C54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  <w:proofErr w:type="spellEnd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α mRNA degradation rate</w:t>
            </w:r>
          </w:p>
        </w:tc>
        <w:tc>
          <w:tcPr>
            <w:tcW w:w="0" w:type="auto"/>
            <w:vAlign w:val="center"/>
          </w:tcPr>
          <w:p w14:paraId="641CA198" w14:textId="04BBE0F0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  <w:tr w:rsidR="006F451A" w:rsidRPr="00084C89" w14:paraId="0279AA2C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328E224B" w14:textId="3CD6F58C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proofErr w:type="gramEnd"/>
          </w:p>
        </w:tc>
        <w:tc>
          <w:tcPr>
            <w:tcW w:w="0" w:type="auto"/>
            <w:vAlign w:val="center"/>
          </w:tcPr>
          <w:p w14:paraId="11C65A76" w14:textId="3EB66405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α degradation rate</w:t>
            </w:r>
          </w:p>
        </w:tc>
        <w:tc>
          <w:tcPr>
            <w:tcW w:w="0" w:type="auto"/>
            <w:vAlign w:val="center"/>
          </w:tcPr>
          <w:p w14:paraId="2287DA36" w14:textId="727C52BB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  <w:tr w:rsidR="006F451A" w:rsidRPr="00084C89" w14:paraId="55CF4AB4" w14:textId="77777777" w:rsidTr="006F451A">
        <w:trPr>
          <w:trHeight w:val="486"/>
          <w:jc w:val="center"/>
        </w:trPr>
        <w:tc>
          <w:tcPr>
            <w:tcW w:w="0" w:type="auto"/>
            <w:vAlign w:val="center"/>
          </w:tcPr>
          <w:p w14:paraId="108203CC" w14:textId="3BAA5334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65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r</w:t>
            </w:r>
            <w:proofErr w:type="spellEnd"/>
          </w:p>
        </w:tc>
        <w:tc>
          <w:tcPr>
            <w:tcW w:w="0" w:type="auto"/>
            <w:vAlign w:val="center"/>
          </w:tcPr>
          <w:p w14:paraId="66D875B8" w14:textId="07A38F5E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RORα concentration for half-maximal p53 degradation</w:t>
            </w:r>
          </w:p>
        </w:tc>
        <w:tc>
          <w:tcPr>
            <w:tcW w:w="0" w:type="auto"/>
            <w:vAlign w:val="center"/>
          </w:tcPr>
          <w:p w14:paraId="189E1966" w14:textId="75890408" w:rsidR="006F451A" w:rsidRPr="00F765CA" w:rsidRDefault="006F451A" w:rsidP="002D3148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65CA">
              <w:rPr>
                <w:rFonts w:ascii="Times New Roman" w:hAnsi="Times New Roman" w:cs="Times New Roman"/>
                <w:sz w:val="18"/>
                <w:szCs w:val="18"/>
              </w:rPr>
              <w:t>0-10</w:t>
            </w:r>
          </w:p>
        </w:tc>
      </w:tr>
    </w:tbl>
    <w:p w14:paraId="1E07FDC1" w14:textId="77777777" w:rsidR="004A58DD" w:rsidRDefault="004A58DD" w:rsidP="004A58DD">
      <w:pPr>
        <w:spacing w:line="360" w:lineRule="auto"/>
        <w:jc w:val="both"/>
        <w:rPr>
          <w:rFonts w:ascii="Times New Roman" w:hAnsi="Times New Roman" w:cs="Times New Roman"/>
        </w:rPr>
      </w:pPr>
    </w:p>
    <w:p w14:paraId="339E8B4A" w14:textId="77777777" w:rsidR="00F96C54" w:rsidRDefault="00F96C54"/>
    <w:sectPr w:rsidR="00F96C54" w:rsidSect="00EE526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8DD"/>
    <w:rsid w:val="00084C89"/>
    <w:rsid w:val="00106C8E"/>
    <w:rsid w:val="00237E38"/>
    <w:rsid w:val="00284EE9"/>
    <w:rsid w:val="002866D6"/>
    <w:rsid w:val="00292B85"/>
    <w:rsid w:val="002D3148"/>
    <w:rsid w:val="00304309"/>
    <w:rsid w:val="003F437D"/>
    <w:rsid w:val="004377F9"/>
    <w:rsid w:val="004465FB"/>
    <w:rsid w:val="004A58DD"/>
    <w:rsid w:val="004D125B"/>
    <w:rsid w:val="005803E2"/>
    <w:rsid w:val="0062387D"/>
    <w:rsid w:val="00635679"/>
    <w:rsid w:val="006F200F"/>
    <w:rsid w:val="006F451A"/>
    <w:rsid w:val="00794C38"/>
    <w:rsid w:val="007E6B46"/>
    <w:rsid w:val="008E0074"/>
    <w:rsid w:val="0093127F"/>
    <w:rsid w:val="009D40BC"/>
    <w:rsid w:val="00A3564B"/>
    <w:rsid w:val="00AE325D"/>
    <w:rsid w:val="00D72C97"/>
    <w:rsid w:val="00DA52F1"/>
    <w:rsid w:val="00E330EC"/>
    <w:rsid w:val="00EE5265"/>
    <w:rsid w:val="00F10A87"/>
    <w:rsid w:val="00F50826"/>
    <w:rsid w:val="00F765CA"/>
    <w:rsid w:val="00F9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52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8DD"/>
    <w:pPr>
      <w:ind w:left="720"/>
      <w:contextualSpacing/>
    </w:pPr>
  </w:style>
  <w:style w:type="table" w:styleId="TableGrid">
    <w:name w:val="Table Grid"/>
    <w:basedOn w:val="TableNormal"/>
    <w:uiPriority w:val="59"/>
    <w:rsid w:val="004A5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6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8DD"/>
    <w:pPr>
      <w:ind w:left="720"/>
      <w:contextualSpacing/>
    </w:pPr>
  </w:style>
  <w:style w:type="table" w:styleId="TableGrid">
    <w:name w:val="Table Grid"/>
    <w:basedOn w:val="TableNormal"/>
    <w:uiPriority w:val="59"/>
    <w:rsid w:val="004A5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6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6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64E653-7DFA-C649-A248-1739B2937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Kyoung Kim</dc:creator>
  <cp:keywords/>
  <dc:description/>
  <cp:lastModifiedBy>Jae Kyoung Kim</cp:lastModifiedBy>
  <cp:revision>9</cp:revision>
  <dcterms:created xsi:type="dcterms:W3CDTF">2013-02-19T20:31:00Z</dcterms:created>
  <dcterms:modified xsi:type="dcterms:W3CDTF">2013-05-01T04:06:00Z</dcterms:modified>
</cp:coreProperties>
</file>